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</w:p>
    <w:tbl>
      <w:tblPr>
        <w:tblW w:w="7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586"/>
        <w:gridCol w:w="4240"/>
      </w:tblGrid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4BP4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-responsive element binding protein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CREB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-responsive element binding protein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Y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T binding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BPA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t/Enhancer Binding Protein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BP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t/Enhancer Binding Protein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F4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F-myc activator/cell cycle regulator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F2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F-myc activator/cell cycle regulator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F6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box binding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F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box binding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MAX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box binding factor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ROX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R/nerve growth factor induced protein C &amp; related factor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R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R/nerve growth factor induced protein C &amp; related factor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R/nerve growth factor induced protein C &amp; related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rogen response element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RRA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rogen response element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HXB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k head domain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F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k head domain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 binding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-Box factors SP1/GC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-Box factors SP1/GC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2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-Box factors SP1/GC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4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-Box factors SP1/GC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EG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-Box factors SP1/GC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_PBX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 - PBX complexe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X_HOXA9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 - PBX complexe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V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nd murine ETS1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nd murine ETS1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K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nd murine ETS1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F2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nd murine ETS1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F5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and murine ETS1 factor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E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xia inducible factor, bHLH/PAS protein family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LF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ueppel like transcription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KLF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ueppel like transcription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F6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ueppel like transcription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F7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ueppel like transcription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KLF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ueppel like transcription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KLF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ueppel like transcription factor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2_NGRE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glucocoticoid response element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APPAB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factor kappa B/c-rel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APPAB50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factor kappa B/c-rel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AT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factor of activated T-cell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 tumor suppressor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RG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some proliferator-activated receptor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_RXR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XR heterodimer binding site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er and activator of transcription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3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er and activator of transcription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5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er and activator of transcription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P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/SRY-sex/testis determinig and related HMG box factor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A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/SRY-sex/testis determinig and related HMG box factor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9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/SRY-sex/testis determinig and related HMG box factor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30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/SRY-sex/testis determinig and related HMG box factor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P1_2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st subfamily of class B bHLH transcription factor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2_E12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st subfamily of class B bHLH transcription factors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L1_E2A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st subfamily of class B bHLH transcription factors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F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tebrate steroidogenic factor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14:21:00Z</dcterms:created>
  <dc:creator>rajani</dc:creator>
  <dc:description/>
  <cp:keywords/>
  <dc:language>en-US</dc:language>
  <cp:lastModifiedBy>rajani</cp:lastModifiedBy>
  <dcterms:modified xsi:type="dcterms:W3CDTF">2013-01-29T08:29:00Z</dcterms:modified>
  <cp:revision>4</cp:revision>
  <dc:subject/>
  <dc:title/>
</cp:coreProperties>
</file>